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08E48" w14:textId="7AA2A266" w:rsidR="00933229" w:rsidRPr="00066D07" w:rsidRDefault="00933229" w:rsidP="00933229">
      <w:pPr>
        <w:rPr>
          <w:rFonts w:ascii="Times New Roman" w:hAnsi="Times New Roman" w:cs="Times New Roman"/>
          <w:sz w:val="24"/>
          <w:szCs w:val="24"/>
        </w:rPr>
      </w:pPr>
      <w:r w:rsidRPr="00553A2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53A22">
        <w:rPr>
          <w:rFonts w:ascii="Times New Roman" w:hAnsi="Times New Roman" w:cs="Times New Roman"/>
          <w:b/>
          <w:bCs/>
          <w:sz w:val="24"/>
          <w:szCs w:val="24"/>
        </w:rPr>
        <w:t>upplement</w:t>
      </w:r>
      <w:r w:rsidRPr="00553A22">
        <w:rPr>
          <w:rFonts w:ascii="Times New Roman" w:hAnsi="Times New Roman" w:cs="Times New Roman"/>
          <w:b/>
          <w:bCs/>
          <w:sz w:val="24"/>
          <w:szCs w:val="24"/>
        </w:rPr>
        <w:t>ary Table</w:t>
      </w:r>
      <w:r w:rsidRPr="00553A22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>: Assessment risk of bias by ROB-2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16"/>
        <w:gridCol w:w="845"/>
        <w:gridCol w:w="987"/>
        <w:gridCol w:w="1594"/>
        <w:gridCol w:w="946"/>
        <w:gridCol w:w="987"/>
        <w:gridCol w:w="847"/>
        <w:gridCol w:w="704"/>
      </w:tblGrid>
      <w:tr w:rsidR="00933229" w:rsidRPr="00B266B9" w14:paraId="3EE1C268" w14:textId="77777777" w:rsidTr="00DF3FCE">
        <w:trPr>
          <w:cantSplit/>
          <w:trHeight w:val="2259"/>
        </w:trPr>
        <w:tc>
          <w:tcPr>
            <w:tcW w:w="1172" w:type="pct"/>
            <w:tcBorders>
              <w:bottom w:val="single" w:sz="4" w:space="0" w:color="auto"/>
            </w:tcBorders>
            <w:shd w:val="clear" w:color="auto" w:fill="auto"/>
            <w:textDirection w:val="btLr"/>
            <w:hideMark/>
          </w:tcPr>
          <w:p w14:paraId="49FF30DB" w14:textId="77777777" w:rsidR="00933229" w:rsidRPr="00B266B9" w:rsidRDefault="00933229" w:rsidP="00DF3FC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Risk-of-bias judgement (ROB-2)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E020D16" w14:textId="77777777" w:rsidR="00933229" w:rsidRPr="00B266B9" w:rsidRDefault="00933229" w:rsidP="00DF3FC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Randomization process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FBCE26E" w14:textId="77777777" w:rsidR="00933229" w:rsidRPr="00B266B9" w:rsidRDefault="00933229" w:rsidP="00DF3FC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Effect of assignment to intervention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C475CD7" w14:textId="77777777" w:rsidR="00933229" w:rsidRPr="00B266B9" w:rsidRDefault="00933229" w:rsidP="00DF3FC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Effect of adhering to intervention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8C19DDD" w14:textId="77777777" w:rsidR="00933229" w:rsidRPr="00B266B9" w:rsidRDefault="00933229" w:rsidP="00DF3FC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Missing outcome data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6D2077D" w14:textId="77777777" w:rsidR="00933229" w:rsidRPr="00B266B9" w:rsidRDefault="00933229" w:rsidP="00DF3FC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Measurement of the outcome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2764F4D" w14:textId="77777777" w:rsidR="00933229" w:rsidRPr="00B266B9" w:rsidRDefault="00933229" w:rsidP="00DF3FC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election of the reported result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FCD37C8" w14:textId="77777777" w:rsidR="00933229" w:rsidRPr="00B266B9" w:rsidRDefault="00933229" w:rsidP="00DF3FC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 xml:space="preserve">Overall risk of bias </w:t>
            </w:r>
          </w:p>
        </w:tc>
      </w:tr>
      <w:tr w:rsidR="00933229" w:rsidRPr="00B266B9" w14:paraId="3780E077" w14:textId="77777777" w:rsidTr="00DF3FCE">
        <w:trPr>
          <w:trHeight w:val="340"/>
        </w:trPr>
        <w:tc>
          <w:tcPr>
            <w:tcW w:w="1172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5EBE5F2" w14:textId="77777777" w:rsidR="00933229" w:rsidRPr="00B266B9" w:rsidRDefault="00933229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Bustamante 2019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5E170C4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4B01925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8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2C189B7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ome concern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5CD132F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765ECE3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C3D68C6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high</w:t>
            </w:r>
          </w:p>
        </w:tc>
        <w:tc>
          <w:tcPr>
            <w:tcW w:w="3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AE9697F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</w:tr>
      <w:tr w:rsidR="00933229" w:rsidRPr="00B266B9" w14:paraId="1730A063" w14:textId="77777777" w:rsidTr="00DF3FCE">
        <w:trPr>
          <w:trHeight w:val="340"/>
        </w:trPr>
        <w:tc>
          <w:tcPr>
            <w:tcW w:w="1172" w:type="pct"/>
            <w:tcBorders>
              <w:top w:val="nil"/>
            </w:tcBorders>
            <w:shd w:val="clear" w:color="auto" w:fill="auto"/>
            <w:hideMark/>
          </w:tcPr>
          <w:p w14:paraId="662FF8F7" w14:textId="77777777" w:rsidR="00933229" w:rsidRPr="00B266B9" w:rsidRDefault="00933229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proofErr w:type="spellStart"/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Daigneault</w:t>
            </w:r>
            <w:proofErr w:type="spellEnd"/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 xml:space="preserve"> 2012</w:t>
            </w:r>
          </w:p>
        </w:tc>
        <w:tc>
          <w:tcPr>
            <w:tcW w:w="468" w:type="pct"/>
            <w:tcBorders>
              <w:top w:val="nil"/>
            </w:tcBorders>
            <w:shd w:val="clear" w:color="auto" w:fill="auto"/>
            <w:noWrap/>
            <w:hideMark/>
          </w:tcPr>
          <w:p w14:paraId="596EFD5C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hideMark/>
          </w:tcPr>
          <w:p w14:paraId="11FAA644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883" w:type="pct"/>
            <w:tcBorders>
              <w:top w:val="nil"/>
            </w:tcBorders>
            <w:shd w:val="clear" w:color="auto" w:fill="auto"/>
            <w:noWrap/>
            <w:hideMark/>
          </w:tcPr>
          <w:p w14:paraId="57C92B22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ome concern</w:t>
            </w:r>
          </w:p>
        </w:tc>
        <w:tc>
          <w:tcPr>
            <w:tcW w:w="524" w:type="pct"/>
            <w:tcBorders>
              <w:top w:val="nil"/>
            </w:tcBorders>
            <w:shd w:val="clear" w:color="auto" w:fill="auto"/>
            <w:noWrap/>
            <w:hideMark/>
          </w:tcPr>
          <w:p w14:paraId="5B88AC8A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hideMark/>
          </w:tcPr>
          <w:p w14:paraId="25500745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auto"/>
            <w:noWrap/>
            <w:hideMark/>
          </w:tcPr>
          <w:p w14:paraId="0A33B371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high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hideMark/>
          </w:tcPr>
          <w:p w14:paraId="7C77B390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</w:tr>
      <w:tr w:rsidR="00933229" w:rsidRPr="00B266B9" w14:paraId="2DAB8F08" w14:textId="77777777" w:rsidTr="00DF3FCE">
        <w:trPr>
          <w:trHeight w:val="340"/>
        </w:trPr>
        <w:tc>
          <w:tcPr>
            <w:tcW w:w="1172" w:type="pct"/>
            <w:shd w:val="clear" w:color="auto" w:fill="auto"/>
            <w:hideMark/>
          </w:tcPr>
          <w:p w14:paraId="3F85C038" w14:textId="77777777" w:rsidR="00933229" w:rsidRPr="00B266B9" w:rsidRDefault="00933229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Diaz 2021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092BFE69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77CBC25B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5EEC1072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ome concern</w:t>
            </w:r>
          </w:p>
        </w:tc>
        <w:tc>
          <w:tcPr>
            <w:tcW w:w="524" w:type="pct"/>
            <w:shd w:val="clear" w:color="auto" w:fill="auto"/>
            <w:noWrap/>
            <w:hideMark/>
          </w:tcPr>
          <w:p w14:paraId="213FDB21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29C6422D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35E5933D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high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434E4B4D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</w:tr>
      <w:tr w:rsidR="00933229" w:rsidRPr="00B266B9" w14:paraId="559822D0" w14:textId="77777777" w:rsidTr="00DF3FCE">
        <w:trPr>
          <w:trHeight w:val="340"/>
        </w:trPr>
        <w:tc>
          <w:tcPr>
            <w:tcW w:w="1172" w:type="pct"/>
            <w:shd w:val="clear" w:color="auto" w:fill="auto"/>
            <w:hideMark/>
          </w:tcPr>
          <w:p w14:paraId="299AF961" w14:textId="77777777" w:rsidR="00933229" w:rsidRPr="00B266B9" w:rsidRDefault="00933229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Huang 2020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395DBF0D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5C773422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6417D118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ome concern</w:t>
            </w:r>
          </w:p>
        </w:tc>
        <w:tc>
          <w:tcPr>
            <w:tcW w:w="524" w:type="pct"/>
            <w:shd w:val="clear" w:color="auto" w:fill="auto"/>
            <w:noWrap/>
            <w:hideMark/>
          </w:tcPr>
          <w:p w14:paraId="00BD7045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7E88C5C7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601864C5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high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22DEBA27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</w:tr>
      <w:tr w:rsidR="00933229" w:rsidRPr="00B266B9" w14:paraId="37603340" w14:textId="77777777" w:rsidTr="00DF3FCE">
        <w:trPr>
          <w:trHeight w:val="340"/>
        </w:trPr>
        <w:tc>
          <w:tcPr>
            <w:tcW w:w="1172" w:type="pct"/>
            <w:shd w:val="clear" w:color="auto" w:fill="auto"/>
            <w:hideMark/>
          </w:tcPr>
          <w:p w14:paraId="487C6BB1" w14:textId="77777777" w:rsidR="00933229" w:rsidRPr="00B266B9" w:rsidRDefault="00933229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Nickerson 2019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683C2EE1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67DF55D0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7DEBF1DD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ome concern</w:t>
            </w:r>
          </w:p>
        </w:tc>
        <w:tc>
          <w:tcPr>
            <w:tcW w:w="524" w:type="pct"/>
            <w:shd w:val="clear" w:color="auto" w:fill="auto"/>
            <w:noWrap/>
            <w:hideMark/>
          </w:tcPr>
          <w:p w14:paraId="5FAA9B4D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2F14C818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4B4D0281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high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6465FB22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</w:tr>
      <w:tr w:rsidR="00933229" w:rsidRPr="00B266B9" w14:paraId="0DA81CDD" w14:textId="77777777" w:rsidTr="00DF3FCE">
        <w:trPr>
          <w:trHeight w:val="340"/>
        </w:trPr>
        <w:tc>
          <w:tcPr>
            <w:tcW w:w="1172" w:type="pct"/>
            <w:shd w:val="clear" w:color="auto" w:fill="auto"/>
            <w:hideMark/>
          </w:tcPr>
          <w:p w14:paraId="009AE74F" w14:textId="77777777" w:rsidR="00933229" w:rsidRPr="00B266B9" w:rsidRDefault="00933229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Thompson 2021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51A878FF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4736AA6D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1734EA19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ome concern</w:t>
            </w:r>
          </w:p>
        </w:tc>
        <w:tc>
          <w:tcPr>
            <w:tcW w:w="524" w:type="pct"/>
            <w:shd w:val="clear" w:color="auto" w:fill="auto"/>
            <w:noWrap/>
            <w:hideMark/>
          </w:tcPr>
          <w:p w14:paraId="64057408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40414487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22EEBEEB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high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3C1F08F9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</w:tr>
      <w:tr w:rsidR="00933229" w:rsidRPr="00B266B9" w14:paraId="5262E2B0" w14:textId="77777777" w:rsidTr="00DF3FCE">
        <w:trPr>
          <w:trHeight w:val="340"/>
        </w:trPr>
        <w:tc>
          <w:tcPr>
            <w:tcW w:w="1172" w:type="pct"/>
            <w:shd w:val="clear" w:color="auto" w:fill="auto"/>
            <w:hideMark/>
          </w:tcPr>
          <w:p w14:paraId="05680D0D" w14:textId="77777777" w:rsidR="00933229" w:rsidRPr="00B266B9" w:rsidRDefault="00933229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Weeks 2021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03C95922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5E6D23AC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1BFE71C7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ome concern</w:t>
            </w:r>
          </w:p>
        </w:tc>
        <w:tc>
          <w:tcPr>
            <w:tcW w:w="524" w:type="pct"/>
            <w:shd w:val="clear" w:color="auto" w:fill="auto"/>
            <w:noWrap/>
            <w:hideMark/>
          </w:tcPr>
          <w:p w14:paraId="0B5F8F2D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6C046772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00015FCD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high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4FC4F7CA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</w:tr>
      <w:tr w:rsidR="00933229" w:rsidRPr="00B266B9" w14:paraId="4554CCA5" w14:textId="77777777" w:rsidTr="00DF3FCE">
        <w:trPr>
          <w:trHeight w:val="340"/>
        </w:trPr>
        <w:tc>
          <w:tcPr>
            <w:tcW w:w="1172" w:type="pct"/>
            <w:shd w:val="clear" w:color="auto" w:fill="auto"/>
            <w:hideMark/>
          </w:tcPr>
          <w:p w14:paraId="369F6DA1" w14:textId="77777777" w:rsidR="00933229" w:rsidRPr="00B266B9" w:rsidRDefault="00933229" w:rsidP="00DF3F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Yom 2005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1D3D7E5A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5B24F366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883" w:type="pct"/>
            <w:shd w:val="clear" w:color="auto" w:fill="auto"/>
            <w:noWrap/>
            <w:hideMark/>
          </w:tcPr>
          <w:p w14:paraId="339A6C71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some concern</w:t>
            </w:r>
          </w:p>
        </w:tc>
        <w:tc>
          <w:tcPr>
            <w:tcW w:w="524" w:type="pct"/>
            <w:shd w:val="clear" w:color="auto" w:fill="auto"/>
            <w:noWrap/>
            <w:hideMark/>
          </w:tcPr>
          <w:p w14:paraId="463F0377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7A74D2F4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6ECDDBF7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high</w:t>
            </w:r>
          </w:p>
        </w:tc>
        <w:tc>
          <w:tcPr>
            <w:tcW w:w="390" w:type="pct"/>
            <w:shd w:val="clear" w:color="auto" w:fill="auto"/>
            <w:noWrap/>
            <w:hideMark/>
          </w:tcPr>
          <w:p w14:paraId="6A7C8059" w14:textId="77777777" w:rsidR="00933229" w:rsidRPr="00B266B9" w:rsidRDefault="00933229" w:rsidP="00DF3F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B266B9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low</w:t>
            </w:r>
          </w:p>
        </w:tc>
      </w:tr>
    </w:tbl>
    <w:p w14:paraId="613BA883" w14:textId="77777777" w:rsidR="00933229" w:rsidRDefault="00933229" w:rsidP="00933229"/>
    <w:p w14:paraId="3CEAE34E" w14:textId="77777777" w:rsidR="00C41FE4" w:rsidRDefault="00C41FE4"/>
    <w:sectPr w:rsidR="00C41F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229"/>
    <w:rsid w:val="00553A22"/>
    <w:rsid w:val="00933229"/>
    <w:rsid w:val="00C41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A178D"/>
  <w15:chartTrackingRefBased/>
  <w15:docId w15:val="{B0752B83-2B33-4513-81F3-60178AE7D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2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hana CY</dc:creator>
  <cp:keywords/>
  <dc:description/>
  <cp:lastModifiedBy>ruhana CY</cp:lastModifiedBy>
  <cp:revision>2</cp:revision>
  <dcterms:created xsi:type="dcterms:W3CDTF">2022-03-31T03:51:00Z</dcterms:created>
  <dcterms:modified xsi:type="dcterms:W3CDTF">2022-03-31T03:57:00Z</dcterms:modified>
</cp:coreProperties>
</file>